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-345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24"/>
        <w:gridCol w:w="17"/>
        <w:gridCol w:w="938"/>
        <w:gridCol w:w="1554"/>
        <w:gridCol w:w="1214"/>
        <w:gridCol w:w="1554"/>
        <w:gridCol w:w="1215"/>
      </w:tblGrid>
      <w:tr w:rsidR="00D25355" w:rsidTr="00D25355">
        <w:trPr>
          <w:trHeight w:val="1134"/>
        </w:trPr>
        <w:tc>
          <w:tcPr>
            <w:tcW w:w="10201" w:type="dxa"/>
            <w:gridSpan w:val="8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002C61" w:rsidP="00B83BFC">
            <w:r>
              <w:rPr>
                <w:rFonts w:eastAsia="Calibri" w:cs="Times New Roman"/>
                <w:b/>
                <w:bCs/>
              </w:rPr>
              <w:t xml:space="preserve">Supplementary </w:t>
            </w:r>
            <w:r w:rsidR="00D25355" w:rsidRPr="00557704">
              <w:rPr>
                <w:rFonts w:eastAsia="Calibri" w:cs="Times New Roman"/>
                <w:b/>
                <w:bCs/>
              </w:rPr>
              <w:t>Table</w:t>
            </w:r>
            <w:r>
              <w:rPr>
                <w:rFonts w:eastAsia="Calibri" w:cs="Times New Roman"/>
                <w:b/>
                <w:bCs/>
              </w:rPr>
              <w:t xml:space="preserve"> 2</w:t>
            </w:r>
            <w:r w:rsidR="00D25355">
              <w:rPr>
                <w:rFonts w:eastAsia="Calibri" w:cs="Times New Roman"/>
                <w:b/>
                <w:bCs/>
              </w:rPr>
              <w:t>. Multivariable</w:t>
            </w:r>
            <w:r w:rsidR="00D25355" w:rsidRPr="00557704">
              <w:rPr>
                <w:rFonts w:eastAsia="Calibri" w:cs="Times New Roman"/>
                <w:b/>
                <w:bCs/>
              </w:rPr>
              <w:t xml:space="preserve"> hazard ratios (HR) and 95% confidence intervals (CI) of different anthropometric </w:t>
            </w:r>
            <w:r w:rsidR="00D25355">
              <w:rPr>
                <w:rFonts w:eastAsia="Calibri" w:cs="Times New Roman"/>
                <w:b/>
                <w:bCs/>
              </w:rPr>
              <w:t>indices (as categorical</w:t>
            </w:r>
            <w:r w:rsidR="00D25355" w:rsidRPr="00557704">
              <w:rPr>
                <w:rFonts w:eastAsia="Calibri" w:cs="Times New Roman"/>
                <w:b/>
                <w:bCs/>
              </w:rPr>
              <w:t xml:space="preserve"> variables) for incident sudden cardiac death</w:t>
            </w:r>
            <w:r w:rsidR="00D25355">
              <w:rPr>
                <w:rFonts w:eastAsia="Calibri" w:cs="Times New Roman"/>
                <w:b/>
                <w:bCs/>
              </w:rPr>
              <w:t xml:space="preserve"> (SCD)</w:t>
            </w:r>
            <w:r w:rsidR="00D25355" w:rsidRPr="00557704">
              <w:rPr>
                <w:rFonts w:eastAsia="Calibri" w:cs="Times New Roman"/>
                <w:b/>
                <w:bCs/>
              </w:rPr>
              <w:t xml:space="preserve"> </w:t>
            </w:r>
            <w:r w:rsidR="00222169">
              <w:rPr>
                <w:rFonts w:eastAsia="Calibri" w:cs="Times New Roman"/>
                <w:b/>
                <w:bCs/>
              </w:rPr>
              <w:t>among male participants without</w:t>
            </w:r>
            <w:bookmarkStart w:id="0" w:name="_GoBack"/>
            <w:bookmarkEnd w:id="0"/>
            <w:r w:rsidR="00D25355">
              <w:rPr>
                <w:rFonts w:eastAsia="Calibri" w:cs="Times New Roman"/>
                <w:b/>
                <w:bCs/>
              </w:rPr>
              <w:t xml:space="preserve"> diabetes:</w:t>
            </w:r>
            <w:r w:rsidR="00D25355" w:rsidRPr="00DB3820">
              <w:rPr>
                <w:rFonts w:eastAsia="Calibri" w:cs="Times New Roman"/>
                <w:b/>
                <w:bCs/>
              </w:rPr>
              <w:t xml:space="preserve"> Tehran Lipid an</w:t>
            </w:r>
            <w:r w:rsidR="00D25355">
              <w:rPr>
                <w:rFonts w:eastAsia="Calibri" w:cs="Times New Roman"/>
                <w:b/>
                <w:bCs/>
              </w:rPr>
              <w:t>d Glucose Study, Iran, 1999-2018</w:t>
            </w:r>
            <w:r w:rsidR="00D25355" w:rsidRPr="00DB3820">
              <w:rPr>
                <w:rFonts w:eastAsia="Calibri" w:cs="Times New Roman"/>
                <w:b/>
                <w:bCs/>
              </w:rPr>
              <w:t>.</w:t>
            </w:r>
          </w:p>
        </w:tc>
      </w:tr>
      <w:tr w:rsidR="00D25355" w:rsidTr="00D25355">
        <w:trPr>
          <w:trHeight w:val="397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74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:rsidR="00D25355" w:rsidRPr="001D31E4" w:rsidRDefault="00D25355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artile Range</w:t>
            </w:r>
          </w:p>
        </w:tc>
        <w:tc>
          <w:tcPr>
            <w:tcW w:w="938" w:type="dxa"/>
            <w:vMerge w:val="restart"/>
            <w:tcBorders>
              <w:top w:val="single" w:sz="12" w:space="0" w:color="auto"/>
            </w:tcBorders>
            <w:vAlign w:val="center"/>
          </w:tcPr>
          <w:p w:rsidR="00D25355" w:rsidRPr="001D31E4" w:rsidRDefault="00D25355" w:rsidP="00B83BF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/N</w:t>
            </w:r>
          </w:p>
        </w:tc>
        <w:tc>
          <w:tcPr>
            <w:tcW w:w="2768" w:type="dxa"/>
            <w:gridSpan w:val="2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2769" w:type="dxa"/>
            <w:gridSpan w:val="2"/>
            <w:tcBorders>
              <w:top w:val="single" w:sz="12" w:space="0" w:color="auto"/>
              <w:left w:val="single" w:sz="48" w:space="0" w:color="FFFFFF" w:themeColor="background1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  <w:r w:rsidRPr="00162626">
              <w:rPr>
                <w:b/>
                <w:bCs/>
                <w:sz w:val="22"/>
                <w:szCs w:val="22"/>
              </w:rPr>
              <w:t>Model 2</w:t>
            </w:r>
          </w:p>
        </w:tc>
      </w:tr>
      <w:tr w:rsidR="00D25355" w:rsidTr="00D25355">
        <w:trPr>
          <w:trHeight w:val="397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741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938" w:type="dxa"/>
            <w:vMerge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  <w:right w:val="single" w:sz="48" w:space="0" w:color="FFFFFF" w:themeColor="background1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554" w:type="dxa"/>
            <w:tcBorders>
              <w:top w:val="single" w:sz="12" w:space="0" w:color="auto"/>
              <w:left w:val="single" w:sz="48" w:space="0" w:color="FFFFFF" w:themeColor="background1"/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rFonts w:asciiTheme="majorBidi" w:hAnsiTheme="majorBidi"/>
                <w:b/>
                <w:bCs/>
                <w:sz w:val="22"/>
                <w:szCs w:val="22"/>
              </w:rPr>
            </w:pPr>
            <w:r w:rsidRPr="00162626">
              <w:rPr>
                <w:rFonts w:asciiTheme="majorBidi" w:hAnsiTheme="majorBidi"/>
                <w:b/>
                <w:bCs/>
                <w:sz w:val="22"/>
                <w:szCs w:val="22"/>
              </w:rPr>
              <w:t>p-value</w:t>
            </w:r>
          </w:p>
        </w:tc>
      </w:tr>
      <w:tr w:rsidR="00D25355" w:rsidTr="00D25355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Pr="00162626" w:rsidRDefault="00D25355" w:rsidP="00B83BF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:rsidR="00D25355" w:rsidRPr="00BF7C53" w:rsidRDefault="00D25355" w:rsidP="00B83BFC">
            <w:pPr>
              <w:jc w:val="center"/>
              <w:rPr>
                <w:sz w:val="22"/>
                <w:szCs w:val="22"/>
                <w:vertAlign w:val="superscript"/>
              </w:rPr>
            </w:pPr>
            <w:r>
              <w:rPr>
                <w:rFonts w:cs="Times New Roman"/>
                <w:sz w:val="22"/>
                <w:szCs w:val="22"/>
              </w:rPr>
              <w:t xml:space="preserve">&lt; </w:t>
            </w:r>
            <w:r>
              <w:rPr>
                <w:sz w:val="22"/>
                <w:szCs w:val="22"/>
              </w:rPr>
              <w:t>23.4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182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Pr="00666755" w:rsidRDefault="00D25355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 w:rsidRPr="0066675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D25355" w:rsidRPr="00666755" w:rsidRDefault="00D25355" w:rsidP="00B83BFC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Pr="00666755" w:rsidRDefault="00D25355" w:rsidP="00B83BFC">
            <w:pPr>
              <w:jc w:val="center"/>
              <w:rPr>
                <w:sz w:val="20"/>
                <w:szCs w:val="20"/>
              </w:rPr>
            </w:pPr>
            <w:r w:rsidRPr="00666755"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D25355" w:rsidRPr="006667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24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</w:t>
            </w:r>
            <w:r>
              <w:rPr>
                <w:rFonts w:cs="Times New Roman"/>
                <w:sz w:val="22"/>
                <w:szCs w:val="22"/>
              </w:rPr>
              <w:t xml:space="preserve">-26.3 </w:t>
            </w:r>
            <w:r>
              <w:rPr>
                <w:sz w:val="22"/>
                <w:szCs w:val="22"/>
              </w:rPr>
              <w:t>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/1151</w:t>
            </w:r>
          </w:p>
        </w:tc>
        <w:tc>
          <w:tcPr>
            <w:tcW w:w="155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(0.49-1.36</w:t>
            </w:r>
            <w:r w:rsidR="00D25355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155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6-1.60</w:t>
            </w:r>
            <w:r w:rsidR="00D25355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24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-29.4 Kg/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5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/1042</w:t>
            </w:r>
          </w:p>
        </w:tc>
        <w:tc>
          <w:tcPr>
            <w:tcW w:w="1554" w:type="dxa"/>
            <w:vAlign w:val="center"/>
          </w:tcPr>
          <w:p w:rsidR="00D25355" w:rsidRPr="00666755" w:rsidRDefault="00F50A59" w:rsidP="00B83B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63-1.72</w:t>
            </w:r>
            <w:r w:rsidR="00D25355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554" w:type="dxa"/>
            <w:vAlign w:val="center"/>
          </w:tcPr>
          <w:p w:rsidR="00D25355" w:rsidRPr="00666755" w:rsidRDefault="00C7385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(0.70-1.97</w:t>
            </w:r>
            <w:r w:rsidR="00D25355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24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 Kg/m</w:t>
            </w:r>
            <w:r>
              <w:rPr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55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/665</w:t>
            </w:r>
          </w:p>
        </w:tc>
        <w:tc>
          <w:tcPr>
            <w:tcW w:w="155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3-1.99</w:t>
            </w:r>
            <w:r w:rsidR="00D25355" w:rsidRPr="006667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F50A59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554" w:type="dxa"/>
            <w:vAlign w:val="center"/>
          </w:tcPr>
          <w:p w:rsidR="00D25355" w:rsidRPr="00666755" w:rsidRDefault="00C7385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68-2.3</w:t>
            </w:r>
            <w:r w:rsidR="00D25355" w:rsidRPr="00666755">
              <w:rPr>
                <w:sz w:val="20"/>
                <w:szCs w:val="20"/>
              </w:rPr>
              <w:t>0)</w:t>
            </w:r>
          </w:p>
        </w:tc>
        <w:tc>
          <w:tcPr>
            <w:tcW w:w="1215" w:type="dxa"/>
            <w:vAlign w:val="center"/>
          </w:tcPr>
          <w:p w:rsidR="00D25355" w:rsidRPr="00666755" w:rsidRDefault="00C73852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24" w:type="dxa"/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55" w:type="dxa"/>
            <w:gridSpan w:val="2"/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1554" w:type="dxa"/>
            <w:vAlign w:val="center"/>
          </w:tcPr>
          <w:p w:rsidR="00D25355" w:rsidRPr="006667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D25355" w:rsidRPr="006667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</w:tr>
      <w:tr w:rsidR="00D25355" w:rsidTr="00D25355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Pr="00557704" w:rsidRDefault="00D25355" w:rsidP="00B83BFC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WC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vAlign w:val="center"/>
          </w:tcPr>
          <w:p w:rsidR="00D25355" w:rsidRPr="00BF7C53" w:rsidRDefault="00D25355" w:rsidP="00B83BFC">
            <w:pPr>
              <w:jc w:val="center"/>
              <w:rPr>
                <w:sz w:val="22"/>
                <w:szCs w:val="22"/>
              </w:rPr>
            </w:pPr>
            <w:r w:rsidRPr="00BF7C53">
              <w:rPr>
                <w:rFonts w:cs="Times New Roman"/>
                <w:sz w:val="22"/>
                <w:szCs w:val="22"/>
              </w:rPr>
              <w:t>&lt;</w:t>
            </w:r>
            <w:r w:rsidRPr="00BF7C53">
              <w:rPr>
                <w:sz w:val="22"/>
                <w:szCs w:val="22"/>
              </w:rPr>
              <w:t xml:space="preserve"> 80 cm</w:t>
            </w:r>
          </w:p>
        </w:tc>
        <w:tc>
          <w:tcPr>
            <w:tcW w:w="955" w:type="dxa"/>
            <w:gridSpan w:val="2"/>
            <w:tcBorders>
              <w:top w:val="single" w:sz="12" w:space="0" w:color="auto"/>
            </w:tcBorders>
            <w:vAlign w:val="center"/>
          </w:tcPr>
          <w:p w:rsidR="00D25355" w:rsidRPr="00BA2B9F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/861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24" w:type="dxa"/>
            <w:vAlign w:val="center"/>
          </w:tcPr>
          <w:p w:rsidR="00D25355" w:rsidRPr="00BF7C53" w:rsidRDefault="00D25355" w:rsidP="00B83BFC">
            <w:pPr>
              <w:jc w:val="center"/>
              <w:rPr>
                <w:sz w:val="22"/>
                <w:szCs w:val="22"/>
              </w:rPr>
            </w:pPr>
            <w:r w:rsidRPr="00BF7C53">
              <w:rPr>
                <w:sz w:val="22"/>
                <w:szCs w:val="22"/>
              </w:rPr>
              <w:t>80-88 cm</w:t>
            </w:r>
          </w:p>
        </w:tc>
        <w:tc>
          <w:tcPr>
            <w:tcW w:w="955" w:type="dxa"/>
            <w:gridSpan w:val="2"/>
            <w:vAlign w:val="center"/>
          </w:tcPr>
          <w:p w:rsidR="00D25355" w:rsidRPr="00BA2B9F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100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 (0.58-2.08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67-2.44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24" w:type="dxa"/>
            <w:vAlign w:val="center"/>
          </w:tcPr>
          <w:p w:rsidR="00D25355" w:rsidRPr="00BF7C53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-97</w:t>
            </w:r>
            <w:r w:rsidRPr="00BF7C53">
              <w:rPr>
                <w:sz w:val="22"/>
                <w:szCs w:val="22"/>
              </w:rPr>
              <w:t xml:space="preserve"> cm</w:t>
            </w:r>
          </w:p>
        </w:tc>
        <w:tc>
          <w:tcPr>
            <w:tcW w:w="955" w:type="dxa"/>
            <w:gridSpan w:val="2"/>
            <w:vAlign w:val="center"/>
          </w:tcPr>
          <w:p w:rsidR="00D25355" w:rsidRPr="00BA2B9F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1104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1-1.84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59-2.24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24" w:type="dxa"/>
            <w:vAlign w:val="center"/>
          </w:tcPr>
          <w:p w:rsidR="00D25355" w:rsidRPr="00BF7C53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 cm</w:t>
            </w:r>
            <w:r w:rsidRPr="00BF7C53">
              <w:rPr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55" w:type="dxa"/>
            <w:gridSpan w:val="2"/>
            <w:vAlign w:val="center"/>
          </w:tcPr>
          <w:p w:rsidR="00D25355" w:rsidRPr="00BA2B9F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975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76-2.61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554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 (0.87-3.1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830357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24" w:type="dxa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55" w:type="dxa"/>
            <w:gridSpan w:val="2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</w:t>
            </w:r>
          </w:p>
        </w:tc>
      </w:tr>
      <w:tr w:rsidR="00D25355" w:rsidTr="00D25355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WH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81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/256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25583D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-0.88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/815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30-5.98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 (0.31-6.36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25583D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  <w:r w:rsidR="00D25355">
              <w:rPr>
                <w:sz w:val="22"/>
                <w:szCs w:val="22"/>
              </w:rPr>
              <w:t>-0.93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/1291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0.40-7.08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(0.45-7.99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93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/1678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0.40-6.82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 (0.44-7.59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</w:tr>
      <w:tr w:rsidR="00D25355" w:rsidTr="00D25355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WHtR</w:t>
            </w:r>
            <w:proofErr w:type="spellEnd"/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48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/1167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-0.54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/1170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  <w:r w:rsidR="00057914">
              <w:rPr>
                <w:sz w:val="20"/>
                <w:szCs w:val="20"/>
              </w:rPr>
              <w:t xml:space="preserve"> (0.63-2.07</w:t>
            </w:r>
            <w:r w:rsidR="00D25355" w:rsidRPr="00DB5D8B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155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67-2.2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4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-0.59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/1125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  <w:r w:rsidR="00057914">
              <w:rPr>
                <w:sz w:val="20"/>
                <w:szCs w:val="20"/>
              </w:rPr>
              <w:t xml:space="preserve"> (0.64-2.0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155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72-2.4</w:t>
            </w:r>
            <w:r w:rsidR="00D25355">
              <w:rPr>
                <w:sz w:val="20"/>
                <w:szCs w:val="20"/>
              </w:rPr>
              <w:t>2)</w:t>
            </w:r>
          </w:p>
        </w:tc>
        <w:tc>
          <w:tcPr>
            <w:tcW w:w="1215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8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9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/578</w:t>
            </w:r>
          </w:p>
        </w:tc>
        <w:tc>
          <w:tcPr>
            <w:tcW w:w="1554" w:type="dxa"/>
            <w:vAlign w:val="center"/>
          </w:tcPr>
          <w:p w:rsidR="00D25355" w:rsidRPr="00DB5D8B" w:rsidRDefault="0057360E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  <w:r w:rsidR="00057914">
              <w:rPr>
                <w:sz w:val="20"/>
                <w:szCs w:val="20"/>
              </w:rPr>
              <w:t xml:space="preserve"> (0.85-2.89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554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91-3.32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DB5D8B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tcBorders>
              <w:bottom w:val="single" w:sz="12" w:space="0" w:color="auto"/>
            </w:tcBorders>
            <w:vAlign w:val="center"/>
          </w:tcPr>
          <w:p w:rsidR="00D25355" w:rsidRPr="00F25355" w:rsidRDefault="00327BC4" w:rsidP="00B83BFC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63</w:t>
            </w:r>
          </w:p>
        </w:tc>
        <w:tc>
          <w:tcPr>
            <w:tcW w:w="1554" w:type="dxa"/>
            <w:tcBorders>
              <w:bottom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bottom w:val="single" w:sz="12" w:space="0" w:color="auto"/>
            </w:tcBorders>
            <w:vAlign w:val="center"/>
          </w:tcPr>
          <w:p w:rsidR="00D25355" w:rsidRDefault="00327BC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 w:rsidR="00D25355" w:rsidTr="00D25355">
        <w:trPr>
          <w:trHeight w:val="283"/>
        </w:trPr>
        <w:tc>
          <w:tcPr>
            <w:tcW w:w="46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C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2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irst Quartil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&lt; </w:t>
            </w:r>
            <w:r>
              <w:rPr>
                <w:sz w:val="22"/>
                <w:szCs w:val="22"/>
              </w:rPr>
              <w:t>95 cm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/1609</w:t>
            </w: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  <w:tc>
          <w:tcPr>
            <w:tcW w:w="1554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215" w:type="dxa"/>
            <w:tcBorders>
              <w:top w:val="single" w:sz="12" w:space="0" w:color="auto"/>
            </w:tcBorders>
            <w:vAlign w:val="center"/>
          </w:tcPr>
          <w:p w:rsidR="00D25355" w:rsidRDefault="00D25355" w:rsidP="00B83BFC">
            <w:pPr>
              <w:jc w:val="center"/>
            </w:pP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con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-101 cm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/1358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7-1.60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2-1.75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0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hird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-107 cm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/788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 (0.68-1.9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3-2.1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Pr="00162626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rth Quartile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7 cm </w:t>
            </w:r>
            <w:r>
              <w:rPr>
                <w:rFonts w:cs="Times New Roman"/>
                <w:sz w:val="22"/>
                <w:szCs w:val="22"/>
              </w:rPr>
              <w:t>≤</w:t>
            </w:r>
          </w:p>
        </w:tc>
        <w:tc>
          <w:tcPr>
            <w:tcW w:w="938" w:type="dxa"/>
            <w:vAlign w:val="center"/>
          </w:tcPr>
          <w:p w:rsidR="00D25355" w:rsidRPr="00F66D02" w:rsidRDefault="00D25355" w:rsidP="00B83BF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/285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59-2.96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2</w:t>
            </w:r>
          </w:p>
        </w:tc>
        <w:tc>
          <w:tcPr>
            <w:tcW w:w="1554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(0.65-3.37</w:t>
            </w:r>
            <w:r w:rsidR="00D25355">
              <w:rPr>
                <w:sz w:val="20"/>
                <w:szCs w:val="20"/>
              </w:rPr>
              <w:t>)</w:t>
            </w:r>
          </w:p>
        </w:tc>
        <w:tc>
          <w:tcPr>
            <w:tcW w:w="1215" w:type="dxa"/>
            <w:vAlign w:val="center"/>
          </w:tcPr>
          <w:p w:rsidR="00D25355" w:rsidRPr="00666755" w:rsidRDefault="00405D51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</w:tr>
      <w:tr w:rsidR="00D25355" w:rsidTr="00D25355">
        <w:trPr>
          <w:trHeight w:val="283"/>
        </w:trPr>
        <w:tc>
          <w:tcPr>
            <w:tcW w:w="1985" w:type="dxa"/>
            <w:vAlign w:val="center"/>
          </w:tcPr>
          <w:p w:rsidR="00D25355" w:rsidRDefault="00D25355" w:rsidP="00B83BFC">
            <w:pPr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 for trend</w:t>
            </w:r>
          </w:p>
        </w:tc>
        <w:tc>
          <w:tcPr>
            <w:tcW w:w="1741" w:type="dxa"/>
            <w:gridSpan w:val="2"/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38" w:type="dxa"/>
            <w:vAlign w:val="center"/>
          </w:tcPr>
          <w:p w:rsidR="00D25355" w:rsidRPr="00162626" w:rsidRDefault="00D25355" w:rsidP="00B83BF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4" w:type="dxa"/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4" w:type="dxa"/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1554" w:type="dxa"/>
            <w:vAlign w:val="center"/>
          </w:tcPr>
          <w:p w:rsidR="00D25355" w:rsidRDefault="00D25355" w:rsidP="00B83BF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vAlign w:val="center"/>
          </w:tcPr>
          <w:p w:rsidR="00D25355" w:rsidRDefault="00057914" w:rsidP="00B83BF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</w:tr>
      <w:tr w:rsidR="00D25355" w:rsidTr="00D25355">
        <w:trPr>
          <w:trHeight w:val="1701"/>
        </w:trPr>
        <w:tc>
          <w:tcPr>
            <w:tcW w:w="10201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:rsidR="00D25355" w:rsidRDefault="00D25355" w:rsidP="00B83BFC">
            <w:r w:rsidRPr="00BC2B80">
              <w:t xml:space="preserve">E: event; N: number; </w:t>
            </w:r>
            <w:r>
              <w:t>BMI:</w:t>
            </w:r>
            <w:r w:rsidRPr="00557704">
              <w:t xml:space="preserve"> body mass index;</w:t>
            </w:r>
            <w:r>
              <w:t xml:space="preserve"> WC:</w:t>
            </w:r>
            <w:r w:rsidRPr="00557704">
              <w:t xml:space="preserve"> waist circumference</w:t>
            </w:r>
            <w:r>
              <w:t>;</w:t>
            </w:r>
            <w:r w:rsidRPr="00557704">
              <w:t xml:space="preserve"> </w:t>
            </w:r>
            <w:r>
              <w:t xml:space="preserve">WHR: waist-to-hip ratio; </w:t>
            </w:r>
            <w:proofErr w:type="spellStart"/>
            <w:r>
              <w:t>WHtR</w:t>
            </w:r>
            <w:proofErr w:type="spellEnd"/>
            <w:r>
              <w:t>:</w:t>
            </w:r>
            <w:r w:rsidRPr="00557704">
              <w:t xml:space="preserve"> waist-to-height ratio</w:t>
            </w:r>
            <w:r>
              <w:t>; HC: hip circumference; CVD: cardiovascular disease.</w:t>
            </w:r>
          </w:p>
          <w:p w:rsidR="00D25355" w:rsidRDefault="00D25355" w:rsidP="00B83BFC">
            <w:r>
              <w:t>Mode</w:t>
            </w:r>
            <w:r w:rsidR="00F50A59">
              <w:t>l 1 was adjusted for age</w:t>
            </w:r>
            <w:r>
              <w:t xml:space="preserve">. Model 2 was further adjusted for current smoking, education level, </w:t>
            </w:r>
            <w:r w:rsidRPr="00A921E1">
              <w:t>positive history of cardiovascular disease</w:t>
            </w:r>
            <w:r>
              <w:t>, family history of premature cardiovascular disease, hypertension, hypercholesterolemia, low physical activity, FPG level, and pulse rate.</w:t>
            </w:r>
          </w:p>
        </w:tc>
      </w:tr>
    </w:tbl>
    <w:p w:rsidR="00721060" w:rsidRDefault="00222169"/>
    <w:sectPr w:rsidR="00721060" w:rsidSect="00D25355">
      <w:pgSz w:w="12240" w:h="15840" w:code="1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355"/>
    <w:rsid w:val="00002C61"/>
    <w:rsid w:val="00057914"/>
    <w:rsid w:val="001060D6"/>
    <w:rsid w:val="00222169"/>
    <w:rsid w:val="0025583D"/>
    <w:rsid w:val="00327BC4"/>
    <w:rsid w:val="00405D51"/>
    <w:rsid w:val="0057360E"/>
    <w:rsid w:val="00577C83"/>
    <w:rsid w:val="006954B7"/>
    <w:rsid w:val="00830357"/>
    <w:rsid w:val="00B672DD"/>
    <w:rsid w:val="00C73852"/>
    <w:rsid w:val="00D25355"/>
    <w:rsid w:val="00F5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4B75B"/>
  <w15:chartTrackingRefBased/>
  <w15:docId w15:val="{4CA1354D-58A2-4F2F-9A94-F03A8B616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25355"/>
  </w:style>
  <w:style w:type="table" w:styleId="TableGrid">
    <w:name w:val="Table Grid"/>
    <w:basedOn w:val="TableNormal"/>
    <w:uiPriority w:val="39"/>
    <w:rsid w:val="00D25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1-06-21T08:34:00Z</dcterms:created>
  <dcterms:modified xsi:type="dcterms:W3CDTF">2021-07-05T07:40:00Z</dcterms:modified>
</cp:coreProperties>
</file>